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0T10:26:00Z</dcterms:created>
  <dc:creator>JKitchen</dc:creator>
  <dc:description/>
  <cp:keywords/>
  <dc:language>en-US</dc:language>
  <cp:lastModifiedBy>Line Britt Ulriksen</cp:lastModifiedBy>
  <cp:lastPrinted>2023-03-21T19:38:00Z</cp:lastPrinted>
  <dcterms:modified xsi:type="dcterms:W3CDTF">2023-06-10T10:2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2596CC4454AC47806DAA25B5C7FEB0</vt:lpwstr>
  </property>
</Properties>
</file>